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CBF3D" w14:textId="56014D2B" w:rsidR="00145BB1" w:rsidRPr="00B324F9" w:rsidRDefault="00D632E1" w:rsidP="00EB04A1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B324F9">
        <w:rPr>
          <w:rFonts w:ascii="Times New Roman" w:eastAsia="宋体" w:hAnsi="Times New Roman" w:hint="eastAsia"/>
          <w:sz w:val="20"/>
          <w:szCs w:val="20"/>
        </w:rPr>
        <w:t xml:space="preserve">Table </w:t>
      </w:r>
      <w:r w:rsidR="0070176A">
        <w:rPr>
          <w:rFonts w:ascii="Times New Roman" w:eastAsia="宋体" w:hAnsi="Times New Roman" w:hint="eastAsia"/>
          <w:sz w:val="20"/>
          <w:szCs w:val="20"/>
        </w:rPr>
        <w:t>S</w:t>
      </w:r>
      <w:r w:rsidR="00762F54">
        <w:rPr>
          <w:rFonts w:ascii="Times New Roman" w:eastAsia="宋体" w:hAnsi="Times New Roman" w:hint="eastAsia"/>
          <w:sz w:val="20"/>
          <w:szCs w:val="20"/>
        </w:rPr>
        <w:t>3</w:t>
      </w:r>
      <w:r w:rsidR="00145BB1" w:rsidRPr="00B324F9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="00FD670C" w:rsidRPr="0083766A">
        <w:rPr>
          <w:rFonts w:ascii="Times New Roman" w:eastAsia="宋体" w:hAnsi="Times New Roman" w:hint="eastAsia"/>
          <w:sz w:val="20"/>
          <w:szCs w:val="20"/>
        </w:rPr>
        <w:t>Comparison between delayed gastric emptying group and non-delayed gastric emptying</w:t>
      </w:r>
      <w:r w:rsidR="00D619D8">
        <w:rPr>
          <w:rFonts w:ascii="Times New Roman" w:eastAsia="宋体" w:hAnsi="Times New Roman" w:hint="eastAsia"/>
          <w:sz w:val="20"/>
          <w:szCs w:val="20"/>
        </w:rPr>
        <w:t xml:space="preserve"> group</w:t>
      </w:r>
      <w:r w:rsidR="00FD670C" w:rsidRPr="00FD670C">
        <w:rPr>
          <w:rFonts w:ascii="Times New Roman" w:eastAsia="宋体" w:hAnsi="Times New Roman" w:hint="eastAsia"/>
          <w:sz w:val="20"/>
          <w:szCs w:val="20"/>
        </w:rPr>
        <w:t xml:space="preserve"> after propensity score matching</w:t>
      </w:r>
    </w:p>
    <w:tbl>
      <w:tblPr>
        <w:tblStyle w:val="a3"/>
        <w:tblW w:w="107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410"/>
        <w:gridCol w:w="2410"/>
        <w:gridCol w:w="1416"/>
      </w:tblGrid>
      <w:tr w:rsidR="00145BB1" w:rsidRPr="00B324F9" w14:paraId="486A1645" w14:textId="338834B1" w:rsidTr="00333D46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70895" w14:textId="09F40742" w:rsidR="00145BB1" w:rsidRPr="00B324F9" w:rsidRDefault="00280540" w:rsidP="00EB04A1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116D5" w14:textId="7EDC70A4" w:rsidR="00145BB1" w:rsidRPr="00B324F9" w:rsidRDefault="00A650CB" w:rsidP="00EB04A1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D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AB51" w14:textId="725664C8" w:rsidR="00145BB1" w:rsidRPr="00B324F9" w:rsidRDefault="00D632E1" w:rsidP="00EB04A1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non-</w:t>
            </w:r>
            <w:r w:rsidR="00A650CB" w:rsidRPr="00B324F9">
              <w:rPr>
                <w:rFonts w:ascii="Times New Roman" w:eastAsia="宋体" w:hAnsi="Times New Roman" w:hint="eastAsia"/>
                <w:sz w:val="20"/>
                <w:szCs w:val="20"/>
              </w:rPr>
              <w:t>DG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B5A2A38" w14:textId="716631DB" w:rsidR="00145BB1" w:rsidRPr="00B324F9" w:rsidRDefault="00145BB1" w:rsidP="00EB04A1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P</w:t>
            </w: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-value</w:t>
            </w:r>
          </w:p>
        </w:tc>
      </w:tr>
      <w:tr w:rsidR="00037D77" w:rsidRPr="00B324F9" w14:paraId="689170B1" w14:textId="1D125780" w:rsidTr="00333D46"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28E538B9" w14:textId="11900CC2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Total number of patien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CBDDB02" w14:textId="10A332D5" w:rsidR="00037D77" w:rsidRPr="00B324F9" w:rsidRDefault="00D64476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A87D8B6" w14:textId="758CB816" w:rsidR="00037D77" w:rsidRPr="00B324F9" w:rsidRDefault="00D64476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3B382F8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733C1B5C" w14:textId="78B44A25" w:rsidTr="00333D46">
        <w:tc>
          <w:tcPr>
            <w:tcW w:w="4536" w:type="dxa"/>
            <w:vAlign w:val="center"/>
          </w:tcPr>
          <w:p w14:paraId="2E9D2772" w14:textId="58E598E4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Gender</w:t>
            </w:r>
          </w:p>
        </w:tc>
        <w:tc>
          <w:tcPr>
            <w:tcW w:w="2410" w:type="dxa"/>
            <w:vAlign w:val="center"/>
          </w:tcPr>
          <w:p w14:paraId="5DFEFE87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1A777123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378D566B" w14:textId="000FA2F9" w:rsidR="00037D77" w:rsidRPr="00B324F9" w:rsidRDefault="00D64476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1.000</w:t>
            </w:r>
          </w:p>
        </w:tc>
      </w:tr>
      <w:tr w:rsidR="00037D77" w:rsidRPr="00B324F9" w14:paraId="6DAE85D3" w14:textId="77777777" w:rsidTr="00333D46">
        <w:tc>
          <w:tcPr>
            <w:tcW w:w="4536" w:type="dxa"/>
            <w:vAlign w:val="center"/>
          </w:tcPr>
          <w:p w14:paraId="7B84B114" w14:textId="073123F0" w:rsidR="00037D77" w:rsidRPr="00B324F9" w:rsidRDefault="00037D77" w:rsidP="00037D77">
            <w:pPr>
              <w:wordWrap w:val="0"/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Male (%)</w:t>
            </w:r>
          </w:p>
        </w:tc>
        <w:tc>
          <w:tcPr>
            <w:tcW w:w="2410" w:type="dxa"/>
            <w:vAlign w:val="center"/>
          </w:tcPr>
          <w:p w14:paraId="2C8A4161" w14:textId="50A20C5C" w:rsidR="00037D77" w:rsidRPr="00B324F9" w:rsidRDefault="00D64476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  <w:r w:rsidR="00037D77" w:rsidRPr="00B324F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57.14</w:t>
            </w:r>
            <w:r w:rsidR="00037D77" w:rsidRPr="00B324F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4EFAFC7B" w14:textId="3A5B6A62" w:rsidR="00037D77" w:rsidRPr="00B324F9" w:rsidRDefault="00D64476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24</w:t>
            </w:r>
            <w:r w:rsidR="00037D77" w:rsidRPr="00B324F9">
              <w:rPr>
                <w:rFonts w:ascii="Times New Roman" w:eastAsia="宋体" w:hAnsi="Times New Roman" w:hint="eastAsia"/>
                <w:sz w:val="20"/>
                <w:szCs w:val="20"/>
              </w:rPr>
              <w:t xml:space="preserve"> (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57.14</w:t>
            </w:r>
            <w:r w:rsidR="00037D77" w:rsidRPr="00B324F9">
              <w:rPr>
                <w:rFonts w:ascii="Times New Roman" w:eastAsia="宋体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416" w:type="dxa"/>
            <w:vAlign w:val="center"/>
          </w:tcPr>
          <w:p w14:paraId="0DB4D726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07658361" w14:textId="44390CC7" w:rsidTr="00333D46">
        <w:tc>
          <w:tcPr>
            <w:tcW w:w="4536" w:type="dxa"/>
            <w:vAlign w:val="center"/>
          </w:tcPr>
          <w:p w14:paraId="63F29BD8" w14:textId="1844D06C" w:rsidR="00037D77" w:rsidRPr="00B324F9" w:rsidRDefault="00037D77" w:rsidP="00037D77">
            <w:pPr>
              <w:wordWrap w:val="0"/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Female (%)</w:t>
            </w:r>
          </w:p>
        </w:tc>
        <w:tc>
          <w:tcPr>
            <w:tcW w:w="2410" w:type="dxa"/>
            <w:vAlign w:val="center"/>
          </w:tcPr>
          <w:p w14:paraId="6D519E62" w14:textId="2C3636D6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18 (42.86)</w:t>
            </w:r>
          </w:p>
        </w:tc>
        <w:tc>
          <w:tcPr>
            <w:tcW w:w="2410" w:type="dxa"/>
            <w:vAlign w:val="center"/>
          </w:tcPr>
          <w:p w14:paraId="6F360B89" w14:textId="7EC21786" w:rsidR="00037D77" w:rsidRPr="0060667B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18 (42.86)</w:t>
            </w:r>
          </w:p>
        </w:tc>
        <w:tc>
          <w:tcPr>
            <w:tcW w:w="1416" w:type="dxa"/>
            <w:vAlign w:val="center"/>
          </w:tcPr>
          <w:p w14:paraId="5BAC1A30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7C499D8C" w14:textId="747592DA" w:rsidTr="00333D46">
        <w:tc>
          <w:tcPr>
            <w:tcW w:w="4536" w:type="dxa"/>
            <w:vAlign w:val="center"/>
          </w:tcPr>
          <w:p w14:paraId="5C6DD669" w14:textId="00F3F7BE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Age</w:t>
            </w:r>
          </w:p>
        </w:tc>
        <w:tc>
          <w:tcPr>
            <w:tcW w:w="2410" w:type="dxa"/>
            <w:vAlign w:val="center"/>
          </w:tcPr>
          <w:p w14:paraId="7CC7607E" w14:textId="62508400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66.00 (58.50, 69.75)</w:t>
            </w:r>
          </w:p>
        </w:tc>
        <w:tc>
          <w:tcPr>
            <w:tcW w:w="2410" w:type="dxa"/>
            <w:vAlign w:val="center"/>
          </w:tcPr>
          <w:p w14:paraId="07CDC6A0" w14:textId="517A223D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65.50 (58.25, 71.00)</w:t>
            </w:r>
          </w:p>
        </w:tc>
        <w:tc>
          <w:tcPr>
            <w:tcW w:w="1416" w:type="dxa"/>
            <w:vAlign w:val="center"/>
          </w:tcPr>
          <w:p w14:paraId="5D8FB938" w14:textId="4FC72FCB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982</w:t>
            </w:r>
          </w:p>
        </w:tc>
      </w:tr>
      <w:tr w:rsidR="00037D77" w:rsidRPr="00B324F9" w14:paraId="4E0C097F" w14:textId="77777777" w:rsidTr="00333D46">
        <w:tc>
          <w:tcPr>
            <w:tcW w:w="4536" w:type="dxa"/>
            <w:vAlign w:val="center"/>
          </w:tcPr>
          <w:p w14:paraId="562CD8A8" w14:textId="10171A64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BMI</w:t>
            </w:r>
          </w:p>
        </w:tc>
        <w:tc>
          <w:tcPr>
            <w:tcW w:w="2410" w:type="dxa"/>
            <w:vAlign w:val="center"/>
          </w:tcPr>
          <w:p w14:paraId="11807D3A" w14:textId="37AC3E12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22.94 (21.07, 25.10)</w:t>
            </w:r>
          </w:p>
        </w:tc>
        <w:tc>
          <w:tcPr>
            <w:tcW w:w="2410" w:type="dxa"/>
            <w:vAlign w:val="center"/>
          </w:tcPr>
          <w:p w14:paraId="0950C588" w14:textId="7FD373B6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22.55 (20.80, 24.15)</w:t>
            </w:r>
          </w:p>
        </w:tc>
        <w:tc>
          <w:tcPr>
            <w:tcW w:w="1416" w:type="dxa"/>
            <w:vAlign w:val="center"/>
          </w:tcPr>
          <w:p w14:paraId="7AB6B35E" w14:textId="5032A320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209</w:t>
            </w:r>
          </w:p>
        </w:tc>
      </w:tr>
      <w:tr w:rsidR="00037D77" w:rsidRPr="00B324F9" w14:paraId="77AD2F7A" w14:textId="77777777" w:rsidTr="00333D46">
        <w:tc>
          <w:tcPr>
            <w:tcW w:w="4536" w:type="dxa"/>
            <w:vAlign w:val="center"/>
          </w:tcPr>
          <w:p w14:paraId="4A786B44" w14:textId="62BECA3B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Smoking (%)</w:t>
            </w:r>
          </w:p>
        </w:tc>
        <w:tc>
          <w:tcPr>
            <w:tcW w:w="2410" w:type="dxa"/>
            <w:vAlign w:val="center"/>
          </w:tcPr>
          <w:p w14:paraId="08B7EE0B" w14:textId="6065E197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19 (45.24)</w:t>
            </w:r>
          </w:p>
        </w:tc>
        <w:tc>
          <w:tcPr>
            <w:tcW w:w="2410" w:type="dxa"/>
            <w:vAlign w:val="center"/>
          </w:tcPr>
          <w:p w14:paraId="1333C369" w14:textId="348D1606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20 (47.62)</w:t>
            </w:r>
          </w:p>
        </w:tc>
        <w:tc>
          <w:tcPr>
            <w:tcW w:w="1416" w:type="dxa"/>
            <w:vAlign w:val="center"/>
          </w:tcPr>
          <w:p w14:paraId="43DC5B73" w14:textId="4D6E700F" w:rsidR="00037D77" w:rsidRPr="00B324F9" w:rsidRDefault="005B7F6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B7F6B">
              <w:rPr>
                <w:rFonts w:ascii="Times New Roman" w:eastAsia="宋体" w:hAnsi="Times New Roman" w:hint="eastAsia"/>
                <w:sz w:val="20"/>
                <w:szCs w:val="20"/>
              </w:rPr>
              <w:t>0.82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</w:tr>
      <w:tr w:rsidR="00037D77" w:rsidRPr="00B324F9" w14:paraId="3FD0FA5F" w14:textId="77777777" w:rsidTr="00333D46">
        <w:tc>
          <w:tcPr>
            <w:tcW w:w="4536" w:type="dxa"/>
            <w:vAlign w:val="center"/>
          </w:tcPr>
          <w:p w14:paraId="63326B8A" w14:textId="27861725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Drinking (%)</w:t>
            </w:r>
          </w:p>
        </w:tc>
        <w:tc>
          <w:tcPr>
            <w:tcW w:w="2410" w:type="dxa"/>
            <w:vAlign w:val="center"/>
          </w:tcPr>
          <w:p w14:paraId="20547A28" w14:textId="4041E369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3 (7.14)</w:t>
            </w:r>
          </w:p>
        </w:tc>
        <w:tc>
          <w:tcPr>
            <w:tcW w:w="2410" w:type="dxa"/>
            <w:vAlign w:val="center"/>
          </w:tcPr>
          <w:p w14:paraId="63DF0F05" w14:textId="5B6D52CA" w:rsidR="00037D77" w:rsidRPr="00B324F9" w:rsidRDefault="0060667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0667B">
              <w:rPr>
                <w:rFonts w:ascii="Times New Roman" w:eastAsia="宋体" w:hAnsi="Times New Roman" w:hint="eastAsia"/>
                <w:sz w:val="20"/>
                <w:szCs w:val="20"/>
              </w:rPr>
              <w:t>7 (16.67)</w:t>
            </w:r>
          </w:p>
        </w:tc>
        <w:tc>
          <w:tcPr>
            <w:tcW w:w="1416" w:type="dxa"/>
            <w:vAlign w:val="center"/>
          </w:tcPr>
          <w:p w14:paraId="7F501F62" w14:textId="0CF27ECC" w:rsidR="00037D77" w:rsidRPr="00B324F9" w:rsidRDefault="005B7F6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B7F6B">
              <w:rPr>
                <w:rFonts w:ascii="Times New Roman" w:eastAsia="宋体" w:hAnsi="Times New Roman" w:hint="eastAsia"/>
                <w:sz w:val="20"/>
                <w:szCs w:val="20"/>
              </w:rPr>
              <w:t>0.17</w:t>
            </w:r>
            <w:r w:rsidR="0060667B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</w:p>
        </w:tc>
      </w:tr>
      <w:tr w:rsidR="00037D77" w:rsidRPr="00B324F9" w14:paraId="7B85A7E5" w14:textId="77777777" w:rsidTr="00333D46">
        <w:tc>
          <w:tcPr>
            <w:tcW w:w="4536" w:type="dxa"/>
            <w:vAlign w:val="center"/>
          </w:tcPr>
          <w:p w14:paraId="3F7ED289" w14:textId="12A91663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Hypertension (%)</w:t>
            </w:r>
          </w:p>
        </w:tc>
        <w:tc>
          <w:tcPr>
            <w:tcW w:w="2410" w:type="dxa"/>
            <w:vAlign w:val="center"/>
          </w:tcPr>
          <w:p w14:paraId="7F5FB259" w14:textId="70BC1C52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19 (45.24)</w:t>
            </w:r>
          </w:p>
        </w:tc>
        <w:tc>
          <w:tcPr>
            <w:tcW w:w="2410" w:type="dxa"/>
            <w:vAlign w:val="center"/>
          </w:tcPr>
          <w:p w14:paraId="154A05B5" w14:textId="21DAC35D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16 (38.10)</w:t>
            </w:r>
          </w:p>
        </w:tc>
        <w:tc>
          <w:tcPr>
            <w:tcW w:w="1416" w:type="dxa"/>
            <w:vAlign w:val="center"/>
          </w:tcPr>
          <w:p w14:paraId="53C9B084" w14:textId="2CF1B53E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507</w:t>
            </w:r>
          </w:p>
        </w:tc>
      </w:tr>
      <w:tr w:rsidR="00037D77" w:rsidRPr="00B324F9" w14:paraId="152F80A7" w14:textId="77777777" w:rsidTr="00333D46">
        <w:tc>
          <w:tcPr>
            <w:tcW w:w="4536" w:type="dxa"/>
            <w:vAlign w:val="center"/>
          </w:tcPr>
          <w:p w14:paraId="3DF8A3B1" w14:textId="0130C8A9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Diabetes mellitus (%)</w:t>
            </w:r>
          </w:p>
        </w:tc>
        <w:tc>
          <w:tcPr>
            <w:tcW w:w="2410" w:type="dxa"/>
            <w:vAlign w:val="center"/>
          </w:tcPr>
          <w:p w14:paraId="06AC7FFE" w14:textId="3832916C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6 (14.29)</w:t>
            </w:r>
          </w:p>
        </w:tc>
        <w:tc>
          <w:tcPr>
            <w:tcW w:w="2410" w:type="dxa"/>
            <w:vAlign w:val="center"/>
          </w:tcPr>
          <w:p w14:paraId="22B6D9B7" w14:textId="3291FB36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8 (19.05)</w:t>
            </w:r>
          </w:p>
        </w:tc>
        <w:tc>
          <w:tcPr>
            <w:tcW w:w="1416" w:type="dxa"/>
            <w:vAlign w:val="center"/>
          </w:tcPr>
          <w:p w14:paraId="5BCAFBEC" w14:textId="33A1F92B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558</w:t>
            </w:r>
          </w:p>
        </w:tc>
      </w:tr>
      <w:tr w:rsidR="00037D77" w:rsidRPr="00B324F9" w14:paraId="129D2D05" w14:textId="6DC17547" w:rsidTr="00333D46">
        <w:tc>
          <w:tcPr>
            <w:tcW w:w="4536" w:type="dxa"/>
            <w:vAlign w:val="center"/>
          </w:tcPr>
          <w:p w14:paraId="2F2DF142" w14:textId="03F02401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vious surgical history (%)</w:t>
            </w:r>
          </w:p>
        </w:tc>
        <w:tc>
          <w:tcPr>
            <w:tcW w:w="2410" w:type="dxa"/>
            <w:vAlign w:val="center"/>
          </w:tcPr>
          <w:p w14:paraId="108D2BF3" w14:textId="6271C229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20 (47.62)</w:t>
            </w:r>
          </w:p>
        </w:tc>
        <w:tc>
          <w:tcPr>
            <w:tcW w:w="2410" w:type="dxa"/>
            <w:vAlign w:val="center"/>
          </w:tcPr>
          <w:p w14:paraId="12DBBAE2" w14:textId="040D907A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19 (45.24)</w:t>
            </w:r>
          </w:p>
        </w:tc>
        <w:tc>
          <w:tcPr>
            <w:tcW w:w="1416" w:type="dxa"/>
            <w:vAlign w:val="center"/>
          </w:tcPr>
          <w:p w14:paraId="31BD2020" w14:textId="2DBC2447" w:rsidR="00037D77" w:rsidRPr="00B324F9" w:rsidRDefault="00725B08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82</w:t>
            </w:r>
            <w:r w:rsidR="003B365B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</w:p>
        </w:tc>
      </w:tr>
      <w:tr w:rsidR="00037D77" w:rsidRPr="00B324F9" w14:paraId="78AB3E94" w14:textId="77777777" w:rsidTr="00333D46">
        <w:tc>
          <w:tcPr>
            <w:tcW w:w="4536" w:type="dxa"/>
            <w:vAlign w:val="center"/>
          </w:tcPr>
          <w:p w14:paraId="27B51ECE" w14:textId="0FF58242" w:rsidR="00037D77" w:rsidRPr="00B324F9" w:rsidRDefault="00725B08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P</w:t>
            </w:r>
            <w:r w:rsidR="00037D77" w:rsidRPr="00B324F9">
              <w:rPr>
                <w:rFonts w:ascii="Times New Roman" w:eastAsia="宋体" w:hAnsi="Times New Roman" w:hint="eastAsia"/>
                <w:sz w:val="20"/>
                <w:szCs w:val="20"/>
              </w:rPr>
              <w:t>reoperative biliary drainage (%)</w:t>
            </w:r>
          </w:p>
        </w:tc>
        <w:tc>
          <w:tcPr>
            <w:tcW w:w="2410" w:type="dxa"/>
            <w:vAlign w:val="center"/>
          </w:tcPr>
          <w:p w14:paraId="6A6B995A" w14:textId="257A4019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5 (11.90)</w:t>
            </w:r>
          </w:p>
        </w:tc>
        <w:tc>
          <w:tcPr>
            <w:tcW w:w="2410" w:type="dxa"/>
            <w:vAlign w:val="center"/>
          </w:tcPr>
          <w:p w14:paraId="3CE70DB4" w14:textId="2A649828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10 (23.81)</w:t>
            </w:r>
          </w:p>
        </w:tc>
        <w:tc>
          <w:tcPr>
            <w:tcW w:w="1416" w:type="dxa"/>
            <w:vAlign w:val="center"/>
          </w:tcPr>
          <w:p w14:paraId="07057D79" w14:textId="2EB60689" w:rsidR="00037D77" w:rsidRPr="00B324F9" w:rsidRDefault="000D1C0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D1C07">
              <w:rPr>
                <w:rFonts w:ascii="Times New Roman" w:eastAsia="宋体" w:hAnsi="Times New Roman" w:hint="eastAsia"/>
                <w:sz w:val="20"/>
                <w:szCs w:val="20"/>
              </w:rPr>
              <w:t>0.15</w:t>
            </w:r>
            <w:r w:rsidR="003B365B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</w:tr>
      <w:tr w:rsidR="00037D77" w:rsidRPr="00B324F9" w14:paraId="6B98E704" w14:textId="3F8644DD" w:rsidTr="00333D46">
        <w:tc>
          <w:tcPr>
            <w:tcW w:w="4536" w:type="dxa"/>
            <w:vAlign w:val="center"/>
          </w:tcPr>
          <w:p w14:paraId="32D4E625" w14:textId="4759A67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Anxiety state (%)</w:t>
            </w:r>
          </w:p>
        </w:tc>
        <w:tc>
          <w:tcPr>
            <w:tcW w:w="2410" w:type="dxa"/>
            <w:vAlign w:val="center"/>
          </w:tcPr>
          <w:p w14:paraId="2C8DDE4D" w14:textId="158FF6A1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31 (73.81)</w:t>
            </w:r>
          </w:p>
        </w:tc>
        <w:tc>
          <w:tcPr>
            <w:tcW w:w="2410" w:type="dxa"/>
            <w:vAlign w:val="center"/>
          </w:tcPr>
          <w:p w14:paraId="5996070A" w14:textId="5988B7F3" w:rsidR="00037D77" w:rsidRPr="00B324F9" w:rsidRDefault="003B365B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B365B">
              <w:rPr>
                <w:rFonts w:ascii="Times New Roman" w:eastAsia="宋体" w:hAnsi="Times New Roman" w:hint="eastAsia"/>
                <w:sz w:val="20"/>
                <w:szCs w:val="20"/>
              </w:rPr>
              <w:t>22 (52.38)</w:t>
            </w:r>
          </w:p>
        </w:tc>
        <w:tc>
          <w:tcPr>
            <w:tcW w:w="1416" w:type="dxa"/>
            <w:vAlign w:val="center"/>
          </w:tcPr>
          <w:p w14:paraId="1D0CB8F0" w14:textId="11258C34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0</w:t>
            </w:r>
            <w:r w:rsidR="003B365B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="000D1C07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*</w:t>
            </w:r>
          </w:p>
        </w:tc>
      </w:tr>
      <w:tr w:rsidR="00037D77" w:rsidRPr="00B324F9" w14:paraId="339F70C6" w14:textId="77777777" w:rsidTr="00333D46">
        <w:tc>
          <w:tcPr>
            <w:tcW w:w="4536" w:type="dxa"/>
            <w:vAlign w:val="center"/>
          </w:tcPr>
          <w:p w14:paraId="15C3A377" w14:textId="7B75E348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hemoglobin (g/L)</w:t>
            </w:r>
          </w:p>
        </w:tc>
        <w:tc>
          <w:tcPr>
            <w:tcW w:w="2410" w:type="dxa"/>
            <w:vAlign w:val="center"/>
          </w:tcPr>
          <w:p w14:paraId="0D62D0F1" w14:textId="096B70D8" w:rsidR="00037D77" w:rsidRPr="00B324F9" w:rsidRDefault="00196165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96165">
              <w:rPr>
                <w:rFonts w:ascii="Times New Roman" w:eastAsia="宋体" w:hAnsi="Times New Roman" w:hint="eastAsia"/>
                <w:sz w:val="20"/>
                <w:szCs w:val="20"/>
              </w:rPr>
              <w:t>12</w:t>
            </w:r>
            <w:r w:rsidR="00E97A63">
              <w:rPr>
                <w:rFonts w:ascii="Times New Roman" w:eastAsia="宋体" w:hAnsi="Times New Roman" w:hint="eastAsia"/>
                <w:sz w:val="20"/>
                <w:szCs w:val="20"/>
              </w:rPr>
              <w:t>3.64</w:t>
            </w:r>
            <w:r w:rsidRPr="00196165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196165">
              <w:rPr>
                <w:rFonts w:ascii="Times New Roman" w:eastAsia="宋体" w:hAnsi="Times New Roman" w:hint="eastAsia"/>
                <w:sz w:val="20"/>
                <w:szCs w:val="20"/>
              </w:rPr>
              <w:t>16.8</w:t>
            </w:r>
            <w:r w:rsidR="00E97A63">
              <w:rPr>
                <w:rFonts w:ascii="Times New Roman" w:eastAsia="宋体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14:paraId="22F676AF" w14:textId="317D9D44" w:rsidR="00037D77" w:rsidRPr="00B324F9" w:rsidRDefault="00196165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18.</w:t>
            </w:r>
            <w:r w:rsidR="00E97A63">
              <w:rPr>
                <w:rFonts w:ascii="Times New Roman" w:eastAsia="宋体" w:hAnsi="Times New Roman" w:hint="eastAsia"/>
                <w:sz w:val="20"/>
                <w:szCs w:val="20"/>
              </w:rPr>
              <w:t>79</w:t>
            </w:r>
            <w:r w:rsidR="00037D77"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E97A6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65</w:t>
            </w:r>
          </w:p>
        </w:tc>
        <w:tc>
          <w:tcPr>
            <w:tcW w:w="1416" w:type="dxa"/>
            <w:vAlign w:val="center"/>
          </w:tcPr>
          <w:p w14:paraId="6433D5D6" w14:textId="6EB88391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E97A63">
              <w:rPr>
                <w:rFonts w:ascii="Times New Roman" w:eastAsia="宋体" w:hAnsi="Times New Roman" w:hint="eastAsia"/>
                <w:sz w:val="20"/>
                <w:szCs w:val="20"/>
              </w:rPr>
              <w:t>240</w:t>
            </w:r>
          </w:p>
        </w:tc>
      </w:tr>
      <w:tr w:rsidR="00037D77" w:rsidRPr="00B324F9" w14:paraId="65C4936C" w14:textId="77777777" w:rsidTr="00333D46">
        <w:tc>
          <w:tcPr>
            <w:tcW w:w="4536" w:type="dxa"/>
            <w:vAlign w:val="center"/>
          </w:tcPr>
          <w:p w14:paraId="2496938F" w14:textId="70ABCFF6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blood lipids (mmol/L)</w:t>
            </w:r>
          </w:p>
        </w:tc>
        <w:tc>
          <w:tcPr>
            <w:tcW w:w="2410" w:type="dxa"/>
            <w:vAlign w:val="center"/>
          </w:tcPr>
          <w:p w14:paraId="3FA79071" w14:textId="1A425520" w:rsidR="00037D77" w:rsidRPr="00B324F9" w:rsidRDefault="00847AE9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47AE9">
              <w:rPr>
                <w:rFonts w:ascii="Times New Roman" w:eastAsia="宋体" w:hAnsi="Times New Roman" w:hint="eastAsia"/>
                <w:sz w:val="20"/>
                <w:szCs w:val="20"/>
              </w:rPr>
              <w:t>1.87 (1.35, 2.36)</w:t>
            </w:r>
          </w:p>
        </w:tc>
        <w:tc>
          <w:tcPr>
            <w:tcW w:w="2410" w:type="dxa"/>
            <w:vAlign w:val="center"/>
          </w:tcPr>
          <w:p w14:paraId="1A5D216F" w14:textId="52D96D2D" w:rsidR="00037D77" w:rsidRPr="00B324F9" w:rsidRDefault="00847AE9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847AE9">
              <w:rPr>
                <w:rFonts w:ascii="Times New Roman" w:eastAsia="宋体" w:hAnsi="Times New Roman" w:hint="eastAsia"/>
                <w:sz w:val="20"/>
                <w:szCs w:val="20"/>
              </w:rPr>
              <w:t>1.33 (1.00, 2.30)</w:t>
            </w:r>
          </w:p>
        </w:tc>
        <w:tc>
          <w:tcPr>
            <w:tcW w:w="1416" w:type="dxa"/>
            <w:vAlign w:val="center"/>
          </w:tcPr>
          <w:p w14:paraId="01D865C3" w14:textId="18FBC8CD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0</w:t>
            </w:r>
            <w:r w:rsidR="00847AE9">
              <w:rPr>
                <w:rFonts w:ascii="Times New Roman" w:eastAsia="宋体" w:hAnsi="Times New Roman" w:hint="eastAsia"/>
                <w:sz w:val="20"/>
                <w:szCs w:val="20"/>
              </w:rPr>
              <w:t>87</w:t>
            </w:r>
          </w:p>
        </w:tc>
      </w:tr>
      <w:tr w:rsidR="00037D77" w:rsidRPr="00B324F9" w14:paraId="1F44FCA7" w14:textId="77777777" w:rsidTr="00333D46">
        <w:tc>
          <w:tcPr>
            <w:tcW w:w="4536" w:type="dxa"/>
            <w:vAlign w:val="center"/>
          </w:tcPr>
          <w:p w14:paraId="636DE030" w14:textId="31A8B8E5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cholesterol (mmol/L)</w:t>
            </w:r>
          </w:p>
        </w:tc>
        <w:tc>
          <w:tcPr>
            <w:tcW w:w="2410" w:type="dxa"/>
            <w:vAlign w:val="center"/>
          </w:tcPr>
          <w:p w14:paraId="093E7D43" w14:textId="0C06F26A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4.11 (3.61, 5.25)</w:t>
            </w:r>
          </w:p>
        </w:tc>
        <w:tc>
          <w:tcPr>
            <w:tcW w:w="2410" w:type="dxa"/>
            <w:vAlign w:val="center"/>
          </w:tcPr>
          <w:p w14:paraId="3D58356D" w14:textId="0F99373F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4.34 (3.63, 5.56)</w:t>
            </w:r>
          </w:p>
        </w:tc>
        <w:tc>
          <w:tcPr>
            <w:tcW w:w="1416" w:type="dxa"/>
            <w:vAlign w:val="center"/>
          </w:tcPr>
          <w:p w14:paraId="7C067860" w14:textId="0B436381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494</w:t>
            </w:r>
          </w:p>
        </w:tc>
      </w:tr>
      <w:tr w:rsidR="00037D77" w:rsidRPr="00B324F9" w14:paraId="2F6E9E4C" w14:textId="77777777" w:rsidTr="00333D46">
        <w:tc>
          <w:tcPr>
            <w:tcW w:w="4536" w:type="dxa"/>
            <w:vAlign w:val="center"/>
          </w:tcPr>
          <w:p w14:paraId="3A7822C2" w14:textId="4BDD4788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total bilirubin (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μ</w:t>
            </w: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mol/L)</w:t>
            </w:r>
          </w:p>
        </w:tc>
        <w:tc>
          <w:tcPr>
            <w:tcW w:w="2410" w:type="dxa"/>
            <w:vAlign w:val="center"/>
          </w:tcPr>
          <w:p w14:paraId="2DDA3E99" w14:textId="67997D54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87.45 (15.38, 174.30)</w:t>
            </w:r>
          </w:p>
        </w:tc>
        <w:tc>
          <w:tcPr>
            <w:tcW w:w="2410" w:type="dxa"/>
            <w:vAlign w:val="center"/>
          </w:tcPr>
          <w:p w14:paraId="28A0506C" w14:textId="2DFB4A66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33.30 (11.20, 160.30)</w:t>
            </w:r>
          </w:p>
        </w:tc>
        <w:tc>
          <w:tcPr>
            <w:tcW w:w="1416" w:type="dxa"/>
            <w:vAlign w:val="center"/>
          </w:tcPr>
          <w:p w14:paraId="2939F4BC" w14:textId="5925EACA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80</w:t>
            </w:r>
          </w:p>
        </w:tc>
      </w:tr>
      <w:tr w:rsidR="00037D77" w:rsidRPr="00B324F9" w14:paraId="01141FAD" w14:textId="77777777" w:rsidTr="00333D46">
        <w:tc>
          <w:tcPr>
            <w:tcW w:w="4536" w:type="dxa"/>
            <w:vAlign w:val="center"/>
          </w:tcPr>
          <w:p w14:paraId="12E76A56" w14:textId="764D8A38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direct bilirubin (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μ</w:t>
            </w: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mol/L)</w:t>
            </w:r>
          </w:p>
        </w:tc>
        <w:tc>
          <w:tcPr>
            <w:tcW w:w="2410" w:type="dxa"/>
            <w:vAlign w:val="center"/>
          </w:tcPr>
          <w:p w14:paraId="52E71007" w14:textId="4FA5898D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79.50 (6.92, 155.50)</w:t>
            </w:r>
          </w:p>
        </w:tc>
        <w:tc>
          <w:tcPr>
            <w:tcW w:w="2410" w:type="dxa"/>
            <w:vAlign w:val="center"/>
          </w:tcPr>
          <w:p w14:paraId="055EAB85" w14:textId="5482F3E0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27.70 (4.85, 138.82)</w:t>
            </w:r>
          </w:p>
        </w:tc>
        <w:tc>
          <w:tcPr>
            <w:tcW w:w="1416" w:type="dxa"/>
            <w:vAlign w:val="center"/>
          </w:tcPr>
          <w:p w14:paraId="1BE6D207" w14:textId="449F4419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75</w:t>
            </w:r>
          </w:p>
        </w:tc>
      </w:tr>
      <w:tr w:rsidR="00037D77" w:rsidRPr="00B324F9" w14:paraId="750ED0D5" w14:textId="77777777" w:rsidTr="00333D46">
        <w:tc>
          <w:tcPr>
            <w:tcW w:w="4536" w:type="dxa"/>
            <w:vAlign w:val="center"/>
          </w:tcPr>
          <w:p w14:paraId="4223A495" w14:textId="71F5CEAA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reoperative albumin (g/L)</w:t>
            </w:r>
          </w:p>
        </w:tc>
        <w:tc>
          <w:tcPr>
            <w:tcW w:w="2410" w:type="dxa"/>
            <w:vAlign w:val="center"/>
          </w:tcPr>
          <w:p w14:paraId="6C6DD200" w14:textId="26C27D77" w:rsidR="00037D77" w:rsidRPr="00B324F9" w:rsidRDefault="00220829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5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="00037D77"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37D77"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14:paraId="4C1E3D17" w14:textId="4DE0550A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40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83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220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1416" w:type="dxa"/>
            <w:vAlign w:val="center"/>
          </w:tcPr>
          <w:p w14:paraId="3F1A7532" w14:textId="4F9A590A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839</w:t>
            </w:r>
          </w:p>
        </w:tc>
      </w:tr>
      <w:tr w:rsidR="00037D77" w:rsidRPr="00B324F9" w14:paraId="0387FB9A" w14:textId="77777777" w:rsidTr="00333D46">
        <w:tc>
          <w:tcPr>
            <w:tcW w:w="4536" w:type="dxa"/>
            <w:vAlign w:val="center"/>
          </w:tcPr>
          <w:p w14:paraId="4A4354DB" w14:textId="2CC9C9C5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Hemoglobin 1 day after surgery (g/L)</w:t>
            </w:r>
          </w:p>
        </w:tc>
        <w:tc>
          <w:tcPr>
            <w:tcW w:w="2410" w:type="dxa"/>
            <w:vAlign w:val="center"/>
          </w:tcPr>
          <w:p w14:paraId="141B365E" w14:textId="28D1E21F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121.00 (105.25, 131.00)</w:t>
            </w:r>
          </w:p>
        </w:tc>
        <w:tc>
          <w:tcPr>
            <w:tcW w:w="2410" w:type="dxa"/>
            <w:vAlign w:val="center"/>
          </w:tcPr>
          <w:p w14:paraId="730181B2" w14:textId="053A38E9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40004">
              <w:rPr>
                <w:rFonts w:ascii="Times New Roman" w:eastAsia="宋体" w:hAnsi="Times New Roman" w:hint="eastAsia"/>
                <w:sz w:val="20"/>
                <w:szCs w:val="20"/>
              </w:rPr>
              <w:t>118.50 (109.25, 134.00)</w:t>
            </w:r>
          </w:p>
        </w:tc>
        <w:tc>
          <w:tcPr>
            <w:tcW w:w="1416" w:type="dxa"/>
            <w:vAlign w:val="center"/>
          </w:tcPr>
          <w:p w14:paraId="1BD989CB" w14:textId="28E4FCCE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840</w:t>
            </w:r>
          </w:p>
        </w:tc>
      </w:tr>
      <w:tr w:rsidR="00037D77" w:rsidRPr="00B324F9" w14:paraId="2DD09382" w14:textId="77777777" w:rsidTr="00333D46">
        <w:tc>
          <w:tcPr>
            <w:tcW w:w="4536" w:type="dxa"/>
            <w:vAlign w:val="center"/>
          </w:tcPr>
          <w:p w14:paraId="3CC32553" w14:textId="79437CD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Albumin 1 day after surgery (g/L)</w:t>
            </w:r>
          </w:p>
        </w:tc>
        <w:tc>
          <w:tcPr>
            <w:tcW w:w="2410" w:type="dxa"/>
            <w:vAlign w:val="center"/>
          </w:tcPr>
          <w:p w14:paraId="257BC020" w14:textId="14BC4A6B" w:rsidR="00037D77" w:rsidRPr="00B324F9" w:rsidRDefault="00220829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5</w:t>
            </w:r>
            <w:r w:rsidR="00037D77"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037D77"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10" w:type="dxa"/>
            <w:vAlign w:val="center"/>
          </w:tcPr>
          <w:p w14:paraId="17865B0D" w14:textId="09B82F64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="00220829">
              <w:rPr>
                <w:rFonts w:ascii="Times New Roman" w:eastAsia="宋体" w:hAnsi="Times New Roman" w:hint="eastAsia"/>
                <w:sz w:val="20"/>
                <w:szCs w:val="20"/>
              </w:rPr>
              <w:t>2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  <w:r w:rsidR="00220829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220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416" w:type="dxa"/>
            <w:vAlign w:val="center"/>
          </w:tcPr>
          <w:p w14:paraId="185FC9E2" w14:textId="2EAA9321" w:rsidR="00037D77" w:rsidRPr="00B324F9" w:rsidRDefault="00940004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300</w:t>
            </w:r>
          </w:p>
        </w:tc>
      </w:tr>
      <w:tr w:rsidR="00037D77" w:rsidRPr="00B324F9" w14:paraId="65284B44" w14:textId="77777777" w:rsidTr="00333D46">
        <w:tc>
          <w:tcPr>
            <w:tcW w:w="4536" w:type="dxa"/>
            <w:vAlign w:val="center"/>
          </w:tcPr>
          <w:p w14:paraId="5431174F" w14:textId="300891F9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Hemoglobin 3 days after surgery (g/L)</w:t>
            </w:r>
          </w:p>
        </w:tc>
        <w:tc>
          <w:tcPr>
            <w:tcW w:w="2410" w:type="dxa"/>
            <w:vAlign w:val="center"/>
          </w:tcPr>
          <w:p w14:paraId="7A5813B4" w14:textId="195F4115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101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21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6</w:t>
            </w:r>
          </w:p>
        </w:tc>
        <w:tc>
          <w:tcPr>
            <w:tcW w:w="2410" w:type="dxa"/>
            <w:vAlign w:val="center"/>
          </w:tcPr>
          <w:p w14:paraId="1FF8D0B6" w14:textId="0AE7064D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1.36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220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416" w:type="dxa"/>
            <w:vAlign w:val="center"/>
          </w:tcPr>
          <w:p w14:paraId="276B9462" w14:textId="1496D43B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967</w:t>
            </w:r>
          </w:p>
        </w:tc>
      </w:tr>
      <w:tr w:rsidR="00037D77" w:rsidRPr="00B324F9" w14:paraId="38A62D4D" w14:textId="77777777" w:rsidTr="00333D46">
        <w:tc>
          <w:tcPr>
            <w:tcW w:w="4536" w:type="dxa"/>
            <w:vAlign w:val="center"/>
          </w:tcPr>
          <w:p w14:paraId="237C417A" w14:textId="339A07EB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Albumin 3 days after surgery (g/L)</w:t>
            </w:r>
          </w:p>
        </w:tc>
        <w:tc>
          <w:tcPr>
            <w:tcW w:w="2410" w:type="dxa"/>
            <w:vAlign w:val="center"/>
          </w:tcPr>
          <w:p w14:paraId="70E8B890" w14:textId="030B60CB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33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22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2410" w:type="dxa"/>
            <w:vAlign w:val="center"/>
          </w:tcPr>
          <w:p w14:paraId="2AFD64F3" w14:textId="1EB71DFC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="00220829">
              <w:rPr>
                <w:rFonts w:ascii="Times New Roman" w:eastAsia="宋体" w:hAnsi="Times New Roman" w:hint="eastAsia"/>
                <w:sz w:val="20"/>
                <w:szCs w:val="20"/>
              </w:rPr>
              <w:t>4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73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</w:t>
            </w:r>
            <w:r w:rsidR="00220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561682D6" w14:textId="64C54D12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096</w:t>
            </w:r>
          </w:p>
        </w:tc>
      </w:tr>
      <w:tr w:rsidR="00037D77" w:rsidRPr="00B324F9" w14:paraId="22E9100A" w14:textId="77777777" w:rsidTr="00333D46">
        <w:tc>
          <w:tcPr>
            <w:tcW w:w="4536" w:type="dxa"/>
            <w:vAlign w:val="center"/>
          </w:tcPr>
          <w:p w14:paraId="161D4F92" w14:textId="02E02EF2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Hemoglobin 5 days after surgery (g/L)</w:t>
            </w:r>
          </w:p>
        </w:tc>
        <w:tc>
          <w:tcPr>
            <w:tcW w:w="2410" w:type="dxa"/>
            <w:vAlign w:val="center"/>
          </w:tcPr>
          <w:p w14:paraId="7D824723" w14:textId="17FDC8F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103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57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99</w:t>
            </w:r>
          </w:p>
        </w:tc>
        <w:tc>
          <w:tcPr>
            <w:tcW w:w="2410" w:type="dxa"/>
            <w:vAlign w:val="center"/>
          </w:tcPr>
          <w:p w14:paraId="09F00546" w14:textId="67CEC163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10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4.79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="00A27C8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6" w:type="dxa"/>
            <w:vAlign w:val="center"/>
          </w:tcPr>
          <w:p w14:paraId="58071623" w14:textId="1CF6D14D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A27C84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95</w:t>
            </w:r>
          </w:p>
        </w:tc>
      </w:tr>
      <w:tr w:rsidR="00037D77" w:rsidRPr="00B324F9" w14:paraId="19579324" w14:textId="77777777" w:rsidTr="00333D46">
        <w:tc>
          <w:tcPr>
            <w:tcW w:w="4536" w:type="dxa"/>
            <w:vAlign w:val="center"/>
          </w:tcPr>
          <w:p w14:paraId="7B4E78E8" w14:textId="1E5010C0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Albumin 5 days after surgery (g/L)</w:t>
            </w:r>
          </w:p>
        </w:tc>
        <w:tc>
          <w:tcPr>
            <w:tcW w:w="2410" w:type="dxa"/>
            <w:vAlign w:val="center"/>
          </w:tcPr>
          <w:p w14:paraId="0C816807" w14:textId="36685BFE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4.10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B324F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410" w:type="dxa"/>
            <w:vAlign w:val="center"/>
          </w:tcPr>
          <w:p w14:paraId="5B807EE0" w14:textId="37E2D21C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5.29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00</w:t>
            </w:r>
          </w:p>
        </w:tc>
        <w:tc>
          <w:tcPr>
            <w:tcW w:w="1416" w:type="dxa"/>
            <w:vAlign w:val="center"/>
          </w:tcPr>
          <w:p w14:paraId="6B904943" w14:textId="1C8D1CE4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247</w:t>
            </w:r>
          </w:p>
        </w:tc>
      </w:tr>
      <w:tr w:rsidR="00037D77" w:rsidRPr="00B324F9" w14:paraId="5B0720CB" w14:textId="77777777" w:rsidTr="00333D46">
        <w:tc>
          <w:tcPr>
            <w:tcW w:w="4536" w:type="dxa"/>
            <w:vAlign w:val="center"/>
          </w:tcPr>
          <w:p w14:paraId="614EDE99" w14:textId="1ECD8B6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Operation time (min)</w:t>
            </w:r>
          </w:p>
        </w:tc>
        <w:tc>
          <w:tcPr>
            <w:tcW w:w="2410" w:type="dxa"/>
            <w:vAlign w:val="center"/>
          </w:tcPr>
          <w:p w14:paraId="29BE7FEE" w14:textId="4E39FA1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25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6.12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A27C8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3.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2410" w:type="dxa"/>
            <w:vAlign w:val="center"/>
          </w:tcPr>
          <w:p w14:paraId="0C3E99F7" w14:textId="1DE671D6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  <w:r w:rsidR="00A27C84">
              <w:rPr>
                <w:rFonts w:ascii="Times New Roman" w:eastAsia="宋体" w:hAnsi="Times New Roman" w:hint="eastAsia"/>
                <w:sz w:val="20"/>
                <w:szCs w:val="20"/>
              </w:rPr>
              <w:t>62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.50</w:t>
            </w:r>
            <w:r w:rsidRPr="00B324F9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A27C8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94000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06</w:t>
            </w:r>
          </w:p>
        </w:tc>
        <w:tc>
          <w:tcPr>
            <w:tcW w:w="1416" w:type="dxa"/>
            <w:vAlign w:val="center"/>
          </w:tcPr>
          <w:p w14:paraId="58A55DAA" w14:textId="523F1BB6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</w:t>
            </w:r>
            <w:r w:rsidR="00940004">
              <w:rPr>
                <w:rFonts w:ascii="Times New Roman" w:eastAsia="宋体" w:hAnsi="Times New Roman" w:hint="eastAsia"/>
                <w:sz w:val="20"/>
                <w:szCs w:val="20"/>
              </w:rPr>
              <w:t>605</w:t>
            </w:r>
          </w:p>
        </w:tc>
      </w:tr>
      <w:tr w:rsidR="00037D77" w:rsidRPr="00B324F9" w14:paraId="35D5DA14" w14:textId="77777777" w:rsidTr="00333D46">
        <w:tc>
          <w:tcPr>
            <w:tcW w:w="4536" w:type="dxa"/>
            <w:vAlign w:val="center"/>
          </w:tcPr>
          <w:p w14:paraId="3E280F87" w14:textId="28635FF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Intraoperative blood loss (mL)</w:t>
            </w:r>
          </w:p>
        </w:tc>
        <w:tc>
          <w:tcPr>
            <w:tcW w:w="2410" w:type="dxa"/>
            <w:vAlign w:val="center"/>
          </w:tcPr>
          <w:p w14:paraId="21E8905A" w14:textId="7B08C5EF" w:rsidR="00037D77" w:rsidRPr="00B324F9" w:rsidRDefault="00F471DF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471DF">
              <w:rPr>
                <w:rFonts w:ascii="Times New Roman" w:eastAsia="宋体" w:hAnsi="Times New Roman" w:hint="eastAsia"/>
                <w:sz w:val="20"/>
                <w:szCs w:val="20"/>
              </w:rPr>
              <w:t>300.00 (200.00, 400.00)</w:t>
            </w:r>
          </w:p>
        </w:tc>
        <w:tc>
          <w:tcPr>
            <w:tcW w:w="2410" w:type="dxa"/>
            <w:vAlign w:val="center"/>
          </w:tcPr>
          <w:p w14:paraId="71F68C28" w14:textId="40441E88" w:rsidR="00037D77" w:rsidRPr="00B324F9" w:rsidRDefault="00F471DF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471DF">
              <w:rPr>
                <w:rFonts w:ascii="Times New Roman" w:eastAsia="宋体" w:hAnsi="Times New Roman" w:hint="eastAsia"/>
                <w:sz w:val="20"/>
                <w:szCs w:val="20"/>
              </w:rPr>
              <w:t>400.00 (300.00, 400.00)</w:t>
            </w:r>
          </w:p>
        </w:tc>
        <w:tc>
          <w:tcPr>
            <w:tcW w:w="1416" w:type="dxa"/>
            <w:vAlign w:val="center"/>
          </w:tcPr>
          <w:p w14:paraId="1A6BD4F7" w14:textId="00D07271" w:rsidR="00037D77" w:rsidRPr="00B324F9" w:rsidRDefault="00F471DF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25</w:t>
            </w:r>
          </w:p>
        </w:tc>
      </w:tr>
      <w:tr w:rsidR="00037D77" w:rsidRPr="00B324F9" w14:paraId="16EF53F1" w14:textId="77777777" w:rsidTr="00333D46">
        <w:tc>
          <w:tcPr>
            <w:tcW w:w="4536" w:type="dxa"/>
            <w:vAlign w:val="center"/>
          </w:tcPr>
          <w:p w14:paraId="6B4BB90A" w14:textId="284C02C1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Intraoperative blood transfusion (%)</w:t>
            </w:r>
          </w:p>
        </w:tc>
        <w:tc>
          <w:tcPr>
            <w:tcW w:w="2410" w:type="dxa"/>
            <w:vAlign w:val="center"/>
          </w:tcPr>
          <w:p w14:paraId="5306B13D" w14:textId="34AE2B62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3 (7.14)</w:t>
            </w:r>
          </w:p>
        </w:tc>
        <w:tc>
          <w:tcPr>
            <w:tcW w:w="2410" w:type="dxa"/>
            <w:vAlign w:val="center"/>
          </w:tcPr>
          <w:p w14:paraId="42CA4DB2" w14:textId="3487A216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7 (16.67)</w:t>
            </w:r>
          </w:p>
        </w:tc>
        <w:tc>
          <w:tcPr>
            <w:tcW w:w="1416" w:type="dxa"/>
            <w:vAlign w:val="center"/>
          </w:tcPr>
          <w:p w14:paraId="66138C04" w14:textId="61E30B64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178</w:t>
            </w:r>
          </w:p>
        </w:tc>
      </w:tr>
      <w:tr w:rsidR="00037D77" w:rsidRPr="00B324F9" w14:paraId="73D4E7D4" w14:textId="77777777" w:rsidTr="00333D46">
        <w:tc>
          <w:tcPr>
            <w:tcW w:w="4536" w:type="dxa"/>
            <w:vAlign w:val="center"/>
          </w:tcPr>
          <w:p w14:paraId="17240181" w14:textId="5D98030F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Disease type</w:t>
            </w:r>
          </w:p>
        </w:tc>
        <w:tc>
          <w:tcPr>
            <w:tcW w:w="2410" w:type="dxa"/>
            <w:vAlign w:val="center"/>
          </w:tcPr>
          <w:p w14:paraId="5B5A68DC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675A633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6" w:type="dxa"/>
            <w:vAlign w:val="center"/>
          </w:tcPr>
          <w:p w14:paraId="5A75CA0B" w14:textId="484D822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0.5</w:t>
            </w:r>
            <w:r w:rsidR="00333D46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="00E80B22">
              <w:rPr>
                <w:rFonts w:ascii="Times New Roman" w:eastAsia="宋体" w:hAnsi="Times New Roman" w:hint="eastAsia"/>
                <w:sz w:val="20"/>
                <w:szCs w:val="20"/>
              </w:rPr>
              <w:t>9</w:t>
            </w:r>
          </w:p>
        </w:tc>
      </w:tr>
      <w:tr w:rsidR="00037D77" w:rsidRPr="00B324F9" w14:paraId="1A50B77D" w14:textId="77777777" w:rsidTr="00333D46">
        <w:tc>
          <w:tcPr>
            <w:tcW w:w="4536" w:type="dxa"/>
            <w:vAlign w:val="center"/>
          </w:tcPr>
          <w:p w14:paraId="57BA9F19" w14:textId="23F794BC" w:rsidR="00037D77" w:rsidRPr="00B324F9" w:rsidRDefault="00037D77" w:rsidP="00037D77">
            <w:pPr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ancreatic head cancer (%)</w:t>
            </w:r>
          </w:p>
        </w:tc>
        <w:tc>
          <w:tcPr>
            <w:tcW w:w="2410" w:type="dxa"/>
            <w:vAlign w:val="center"/>
          </w:tcPr>
          <w:p w14:paraId="2D7673AD" w14:textId="4C33E11D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16 (38.10)</w:t>
            </w:r>
          </w:p>
        </w:tc>
        <w:tc>
          <w:tcPr>
            <w:tcW w:w="2410" w:type="dxa"/>
            <w:vAlign w:val="center"/>
          </w:tcPr>
          <w:p w14:paraId="34407569" w14:textId="43A7AC8F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17 (40.48)</w:t>
            </w:r>
          </w:p>
        </w:tc>
        <w:tc>
          <w:tcPr>
            <w:tcW w:w="1416" w:type="dxa"/>
            <w:vAlign w:val="center"/>
          </w:tcPr>
          <w:p w14:paraId="27E51483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4480ABB3" w14:textId="77777777" w:rsidTr="00333D46">
        <w:tc>
          <w:tcPr>
            <w:tcW w:w="4536" w:type="dxa"/>
            <w:vAlign w:val="center"/>
          </w:tcPr>
          <w:p w14:paraId="2248A4E7" w14:textId="070C8A67" w:rsidR="00037D77" w:rsidRPr="00B324F9" w:rsidRDefault="00037D77" w:rsidP="00037D77">
            <w:pPr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Duodenal adenocarcinoma (%)</w:t>
            </w:r>
          </w:p>
        </w:tc>
        <w:tc>
          <w:tcPr>
            <w:tcW w:w="2410" w:type="dxa"/>
            <w:vAlign w:val="center"/>
          </w:tcPr>
          <w:p w14:paraId="57EB01DE" w14:textId="699AA50D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13 (30.95)</w:t>
            </w:r>
          </w:p>
        </w:tc>
        <w:tc>
          <w:tcPr>
            <w:tcW w:w="2410" w:type="dxa"/>
            <w:vAlign w:val="center"/>
          </w:tcPr>
          <w:p w14:paraId="6DB37438" w14:textId="44496D50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9 (21.43)</w:t>
            </w:r>
          </w:p>
        </w:tc>
        <w:tc>
          <w:tcPr>
            <w:tcW w:w="1416" w:type="dxa"/>
            <w:vAlign w:val="center"/>
          </w:tcPr>
          <w:p w14:paraId="187E68A1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5D1DD358" w14:textId="77777777" w:rsidTr="00333D46">
        <w:tc>
          <w:tcPr>
            <w:tcW w:w="4536" w:type="dxa"/>
            <w:vAlign w:val="center"/>
          </w:tcPr>
          <w:p w14:paraId="04A00149" w14:textId="0DA5CF46" w:rsidR="00037D77" w:rsidRPr="00B324F9" w:rsidRDefault="00037D77" w:rsidP="00037D77">
            <w:pPr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lastRenderedPageBreak/>
              <w:t>Bile duct adenocarcinoma (%)</w:t>
            </w:r>
          </w:p>
        </w:tc>
        <w:tc>
          <w:tcPr>
            <w:tcW w:w="2410" w:type="dxa"/>
            <w:vAlign w:val="center"/>
          </w:tcPr>
          <w:p w14:paraId="095DF336" w14:textId="150DC2AC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8 (19.05)</w:t>
            </w:r>
          </w:p>
        </w:tc>
        <w:tc>
          <w:tcPr>
            <w:tcW w:w="2410" w:type="dxa"/>
            <w:vAlign w:val="center"/>
          </w:tcPr>
          <w:p w14:paraId="7448201A" w14:textId="112490A9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7 (16.67)</w:t>
            </w:r>
          </w:p>
        </w:tc>
        <w:tc>
          <w:tcPr>
            <w:tcW w:w="1416" w:type="dxa"/>
            <w:vAlign w:val="center"/>
          </w:tcPr>
          <w:p w14:paraId="0E047C36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37D77" w:rsidRPr="00B324F9" w14:paraId="1967D407" w14:textId="77777777" w:rsidTr="00333D46">
        <w:tc>
          <w:tcPr>
            <w:tcW w:w="4536" w:type="dxa"/>
            <w:vAlign w:val="center"/>
          </w:tcPr>
          <w:p w14:paraId="6E6294AB" w14:textId="47D1A8F3" w:rsidR="00037D77" w:rsidRPr="00B324F9" w:rsidRDefault="00037D77" w:rsidP="00037D77">
            <w:pPr>
              <w:spacing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Other diseases (%)</w:t>
            </w:r>
          </w:p>
        </w:tc>
        <w:tc>
          <w:tcPr>
            <w:tcW w:w="2410" w:type="dxa"/>
            <w:vAlign w:val="center"/>
          </w:tcPr>
          <w:p w14:paraId="56EE4F44" w14:textId="361CE1FA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5 (11.90)</w:t>
            </w:r>
          </w:p>
        </w:tc>
        <w:tc>
          <w:tcPr>
            <w:tcW w:w="2410" w:type="dxa"/>
            <w:vAlign w:val="center"/>
          </w:tcPr>
          <w:p w14:paraId="0F63DA51" w14:textId="724C0FEF" w:rsidR="00037D77" w:rsidRPr="00B324F9" w:rsidRDefault="00E80B22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9 (21.43)</w:t>
            </w:r>
          </w:p>
        </w:tc>
        <w:tc>
          <w:tcPr>
            <w:tcW w:w="1416" w:type="dxa"/>
            <w:vAlign w:val="center"/>
          </w:tcPr>
          <w:p w14:paraId="04BB1D83" w14:textId="77777777" w:rsidR="00037D77" w:rsidRPr="00B324F9" w:rsidRDefault="00037D77" w:rsidP="00037D77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963A0E" w:rsidRPr="00B324F9" w14:paraId="0FEC045A" w14:textId="77777777" w:rsidTr="00333D46">
        <w:tc>
          <w:tcPr>
            <w:tcW w:w="4536" w:type="dxa"/>
            <w:vAlign w:val="center"/>
          </w:tcPr>
          <w:p w14:paraId="53A5E9FF" w14:textId="588E7D06" w:rsidR="00963A0E" w:rsidRPr="00B324F9" w:rsidRDefault="00963A0E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ostoperative pancreatic fistula (%)</w:t>
            </w:r>
          </w:p>
        </w:tc>
        <w:tc>
          <w:tcPr>
            <w:tcW w:w="2410" w:type="dxa"/>
            <w:vAlign w:val="center"/>
          </w:tcPr>
          <w:p w14:paraId="1F0EB481" w14:textId="417401B3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18 (42.86)</w:t>
            </w:r>
          </w:p>
        </w:tc>
        <w:tc>
          <w:tcPr>
            <w:tcW w:w="2410" w:type="dxa"/>
            <w:vAlign w:val="center"/>
          </w:tcPr>
          <w:p w14:paraId="122F7CAD" w14:textId="01EE176A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18 (42.86)</w:t>
            </w:r>
          </w:p>
        </w:tc>
        <w:tc>
          <w:tcPr>
            <w:tcW w:w="1416" w:type="dxa"/>
            <w:vAlign w:val="center"/>
          </w:tcPr>
          <w:p w14:paraId="42CEBB16" w14:textId="16C99492" w:rsidR="00963A0E" w:rsidRPr="00B324F9" w:rsidRDefault="00333D46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33D46">
              <w:rPr>
                <w:rFonts w:ascii="Times New Roman" w:eastAsia="宋体" w:hAnsi="Times New Roman" w:hint="eastAsia"/>
                <w:sz w:val="20"/>
                <w:szCs w:val="20"/>
              </w:rPr>
              <w:t>1.000</w:t>
            </w:r>
          </w:p>
        </w:tc>
      </w:tr>
      <w:tr w:rsidR="00963A0E" w:rsidRPr="00B324F9" w14:paraId="3EBE6386" w14:textId="77777777" w:rsidTr="00333D46">
        <w:tc>
          <w:tcPr>
            <w:tcW w:w="4536" w:type="dxa"/>
            <w:vAlign w:val="center"/>
          </w:tcPr>
          <w:p w14:paraId="02C58E69" w14:textId="6D5F2485" w:rsidR="00963A0E" w:rsidRPr="00B324F9" w:rsidRDefault="00963A0E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ostoperative bile leakage (%)</w:t>
            </w:r>
          </w:p>
        </w:tc>
        <w:tc>
          <w:tcPr>
            <w:tcW w:w="2410" w:type="dxa"/>
            <w:vAlign w:val="center"/>
          </w:tcPr>
          <w:p w14:paraId="6FF4FE0D" w14:textId="3FB89D14" w:rsidR="00963A0E" w:rsidRPr="00B324F9" w:rsidRDefault="00113E2F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13E2F">
              <w:rPr>
                <w:rFonts w:ascii="Times New Roman" w:eastAsia="宋体" w:hAnsi="Times New Roman" w:hint="eastAsia"/>
                <w:sz w:val="20"/>
                <w:szCs w:val="20"/>
              </w:rPr>
              <w:t>0 (0.00)</w:t>
            </w:r>
          </w:p>
        </w:tc>
        <w:tc>
          <w:tcPr>
            <w:tcW w:w="2410" w:type="dxa"/>
            <w:vAlign w:val="center"/>
          </w:tcPr>
          <w:p w14:paraId="24C32380" w14:textId="4175B6FA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2 (4.76)</w:t>
            </w:r>
          </w:p>
        </w:tc>
        <w:tc>
          <w:tcPr>
            <w:tcW w:w="1416" w:type="dxa"/>
            <w:vAlign w:val="center"/>
          </w:tcPr>
          <w:p w14:paraId="6D35A9C2" w14:textId="11AFB548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474</w:t>
            </w:r>
          </w:p>
        </w:tc>
      </w:tr>
      <w:tr w:rsidR="00963A0E" w:rsidRPr="00B324F9" w14:paraId="02083482" w14:textId="77777777" w:rsidTr="00333D46">
        <w:tc>
          <w:tcPr>
            <w:tcW w:w="4536" w:type="dxa"/>
            <w:vAlign w:val="center"/>
          </w:tcPr>
          <w:p w14:paraId="57F16C31" w14:textId="7608FE3F" w:rsidR="00963A0E" w:rsidRPr="00B324F9" w:rsidRDefault="00963A0E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ostoperative bleeding (%)</w:t>
            </w:r>
          </w:p>
        </w:tc>
        <w:tc>
          <w:tcPr>
            <w:tcW w:w="2410" w:type="dxa"/>
            <w:vAlign w:val="center"/>
          </w:tcPr>
          <w:p w14:paraId="63D07B33" w14:textId="61004810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4 (9.52)</w:t>
            </w:r>
          </w:p>
        </w:tc>
        <w:tc>
          <w:tcPr>
            <w:tcW w:w="2410" w:type="dxa"/>
            <w:vAlign w:val="center"/>
          </w:tcPr>
          <w:p w14:paraId="501346D7" w14:textId="1159343E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5 (11.90)</w:t>
            </w:r>
          </w:p>
        </w:tc>
        <w:tc>
          <w:tcPr>
            <w:tcW w:w="1416" w:type="dxa"/>
            <w:vAlign w:val="center"/>
          </w:tcPr>
          <w:p w14:paraId="0E9194DA" w14:textId="47AB60EA" w:rsidR="00963A0E" w:rsidRPr="00B324F9" w:rsidRDefault="00113E2F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13E2F">
              <w:rPr>
                <w:rFonts w:ascii="Times New Roman" w:eastAsia="宋体" w:hAnsi="Times New Roman" w:hint="eastAsia"/>
                <w:sz w:val="20"/>
                <w:szCs w:val="20"/>
              </w:rPr>
              <w:t>1.000</w:t>
            </w:r>
          </w:p>
        </w:tc>
      </w:tr>
      <w:tr w:rsidR="00963A0E" w:rsidRPr="00B324F9" w14:paraId="6388E0F9" w14:textId="77777777" w:rsidTr="00333D46"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4B5EF582" w14:textId="2688285B" w:rsidR="00963A0E" w:rsidRPr="00B324F9" w:rsidRDefault="00963A0E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B324F9">
              <w:rPr>
                <w:rFonts w:ascii="Times New Roman" w:eastAsia="宋体" w:hAnsi="Times New Roman" w:hint="eastAsia"/>
                <w:sz w:val="20"/>
                <w:szCs w:val="20"/>
              </w:rPr>
              <w:t>Postoperative abdominal infectio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4FD6774" w14:textId="670E642E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8 (19.0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8767DD8" w14:textId="4F611589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E80B22">
              <w:rPr>
                <w:rFonts w:ascii="Times New Roman" w:eastAsia="宋体" w:hAnsi="Times New Roman" w:hint="eastAsia"/>
                <w:sz w:val="20"/>
                <w:szCs w:val="20"/>
              </w:rPr>
              <w:t>5 (11.9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4C6A3DB" w14:textId="51F7ACC1" w:rsidR="00963A0E" w:rsidRPr="00B324F9" w:rsidRDefault="00E80B22" w:rsidP="00963A0E">
            <w:pPr>
              <w:spacing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0.365</w:t>
            </w:r>
          </w:p>
        </w:tc>
      </w:tr>
    </w:tbl>
    <w:p w14:paraId="469A6AE8" w14:textId="5B3C8F3D" w:rsidR="007F270A" w:rsidRPr="00B324F9" w:rsidRDefault="00FD670C" w:rsidP="00FD670C">
      <w:pPr>
        <w:spacing w:line="360" w:lineRule="auto"/>
        <w:rPr>
          <w:rFonts w:ascii="Times New Roman" w:eastAsia="宋体" w:hAnsi="Times New Roman"/>
          <w:sz w:val="20"/>
          <w:szCs w:val="20"/>
        </w:rPr>
      </w:pPr>
      <w:r w:rsidRPr="006B4DC7">
        <w:rPr>
          <w:rFonts w:ascii="Times New Roman" w:eastAsia="宋体" w:hAnsi="Times New Roman" w:hint="eastAsia"/>
          <w:sz w:val="20"/>
          <w:szCs w:val="20"/>
        </w:rPr>
        <w:t>Abbreviations:</w:t>
      </w:r>
      <w:r>
        <w:rPr>
          <w:rFonts w:ascii="Times New Roman" w:eastAsia="宋体" w:hAnsi="Times New Roman" w:hint="eastAsia"/>
          <w:sz w:val="20"/>
          <w:szCs w:val="20"/>
        </w:rPr>
        <w:t xml:space="preserve"> DGE, </w:t>
      </w:r>
      <w:r w:rsidRPr="00205738">
        <w:rPr>
          <w:rFonts w:ascii="Times New Roman" w:eastAsia="宋体" w:hAnsi="Times New Roman" w:hint="eastAsia"/>
          <w:sz w:val="20"/>
          <w:szCs w:val="20"/>
        </w:rPr>
        <w:t>delayed gastric emptying</w:t>
      </w:r>
    </w:p>
    <w:sectPr w:rsidR="007F270A" w:rsidRPr="00B324F9" w:rsidSect="00FE0F34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E5DC2" w14:textId="77777777" w:rsidR="00826C39" w:rsidRDefault="00826C39" w:rsidP="006C01E9">
      <w:pPr>
        <w:rPr>
          <w:rFonts w:hint="eastAsia"/>
        </w:rPr>
      </w:pPr>
      <w:r>
        <w:separator/>
      </w:r>
    </w:p>
  </w:endnote>
  <w:endnote w:type="continuationSeparator" w:id="0">
    <w:p w14:paraId="4A8E02E2" w14:textId="77777777" w:rsidR="00826C39" w:rsidRDefault="00826C39" w:rsidP="006C01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3E481" w14:textId="77777777" w:rsidR="00826C39" w:rsidRDefault="00826C39" w:rsidP="006C01E9">
      <w:pPr>
        <w:rPr>
          <w:rFonts w:hint="eastAsia"/>
        </w:rPr>
      </w:pPr>
      <w:r>
        <w:separator/>
      </w:r>
    </w:p>
  </w:footnote>
  <w:footnote w:type="continuationSeparator" w:id="0">
    <w:p w14:paraId="06ED8C4F" w14:textId="77777777" w:rsidR="00826C39" w:rsidRDefault="00826C39" w:rsidP="006C01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ED"/>
    <w:rsid w:val="00010F90"/>
    <w:rsid w:val="00017A4A"/>
    <w:rsid w:val="00037D77"/>
    <w:rsid w:val="00042308"/>
    <w:rsid w:val="00085006"/>
    <w:rsid w:val="0008586A"/>
    <w:rsid w:val="000A08A9"/>
    <w:rsid w:val="000A1E63"/>
    <w:rsid w:val="000B44B6"/>
    <w:rsid w:val="000D0998"/>
    <w:rsid w:val="000D1C07"/>
    <w:rsid w:val="00113E2F"/>
    <w:rsid w:val="0012150F"/>
    <w:rsid w:val="001436A2"/>
    <w:rsid w:val="00145BB1"/>
    <w:rsid w:val="001463E1"/>
    <w:rsid w:val="001512B7"/>
    <w:rsid w:val="00163C4F"/>
    <w:rsid w:val="00170FE4"/>
    <w:rsid w:val="00172E39"/>
    <w:rsid w:val="00196165"/>
    <w:rsid w:val="001E4186"/>
    <w:rsid w:val="002133CB"/>
    <w:rsid w:val="00220829"/>
    <w:rsid w:val="00231ED2"/>
    <w:rsid w:val="00244C41"/>
    <w:rsid w:val="0025140D"/>
    <w:rsid w:val="002543FD"/>
    <w:rsid w:val="00256A0F"/>
    <w:rsid w:val="00280540"/>
    <w:rsid w:val="002945B8"/>
    <w:rsid w:val="002A6220"/>
    <w:rsid w:val="002B0F1A"/>
    <w:rsid w:val="002B170B"/>
    <w:rsid w:val="002E4542"/>
    <w:rsid w:val="003147ED"/>
    <w:rsid w:val="00333D46"/>
    <w:rsid w:val="003366EB"/>
    <w:rsid w:val="003734CC"/>
    <w:rsid w:val="00387C61"/>
    <w:rsid w:val="003B365B"/>
    <w:rsid w:val="003D42EF"/>
    <w:rsid w:val="003F07F0"/>
    <w:rsid w:val="00417CB5"/>
    <w:rsid w:val="00432B12"/>
    <w:rsid w:val="004A1C2A"/>
    <w:rsid w:val="004B7E10"/>
    <w:rsid w:val="004C5830"/>
    <w:rsid w:val="004D3B49"/>
    <w:rsid w:val="004E3B2B"/>
    <w:rsid w:val="004E7E06"/>
    <w:rsid w:val="004F0973"/>
    <w:rsid w:val="00530509"/>
    <w:rsid w:val="0053310E"/>
    <w:rsid w:val="00542726"/>
    <w:rsid w:val="005875B8"/>
    <w:rsid w:val="005B7F6B"/>
    <w:rsid w:val="005E52AC"/>
    <w:rsid w:val="0060667B"/>
    <w:rsid w:val="006357E6"/>
    <w:rsid w:val="00662E8B"/>
    <w:rsid w:val="00674B51"/>
    <w:rsid w:val="006C01E9"/>
    <w:rsid w:val="006F062B"/>
    <w:rsid w:val="0070176A"/>
    <w:rsid w:val="00712487"/>
    <w:rsid w:val="00721A1B"/>
    <w:rsid w:val="00725B08"/>
    <w:rsid w:val="00762F54"/>
    <w:rsid w:val="007B5DED"/>
    <w:rsid w:val="007B79E6"/>
    <w:rsid w:val="007D51E6"/>
    <w:rsid w:val="007F0B9B"/>
    <w:rsid w:val="007F270A"/>
    <w:rsid w:val="00814AEE"/>
    <w:rsid w:val="0082294E"/>
    <w:rsid w:val="00826C39"/>
    <w:rsid w:val="00826FA0"/>
    <w:rsid w:val="00847AE9"/>
    <w:rsid w:val="00855497"/>
    <w:rsid w:val="00856AE8"/>
    <w:rsid w:val="00860A1E"/>
    <w:rsid w:val="008C6ED0"/>
    <w:rsid w:val="008D1592"/>
    <w:rsid w:val="008D6817"/>
    <w:rsid w:val="008E7F12"/>
    <w:rsid w:val="008F7D4E"/>
    <w:rsid w:val="009245F6"/>
    <w:rsid w:val="00925F0F"/>
    <w:rsid w:val="009264DC"/>
    <w:rsid w:val="00935310"/>
    <w:rsid w:val="00940004"/>
    <w:rsid w:val="0094164B"/>
    <w:rsid w:val="009545A4"/>
    <w:rsid w:val="00954D01"/>
    <w:rsid w:val="00963A0E"/>
    <w:rsid w:val="00986419"/>
    <w:rsid w:val="00996E08"/>
    <w:rsid w:val="009B063C"/>
    <w:rsid w:val="009C7B13"/>
    <w:rsid w:val="00A27C84"/>
    <w:rsid w:val="00A650CB"/>
    <w:rsid w:val="00AA6A2B"/>
    <w:rsid w:val="00AB7506"/>
    <w:rsid w:val="00AB7CE0"/>
    <w:rsid w:val="00AC5AED"/>
    <w:rsid w:val="00AF55F4"/>
    <w:rsid w:val="00B01E30"/>
    <w:rsid w:val="00B05A5F"/>
    <w:rsid w:val="00B13461"/>
    <w:rsid w:val="00B14ABA"/>
    <w:rsid w:val="00B324F9"/>
    <w:rsid w:val="00B71E48"/>
    <w:rsid w:val="00B73A7F"/>
    <w:rsid w:val="00BA5E87"/>
    <w:rsid w:val="00BC2BB2"/>
    <w:rsid w:val="00BE24D1"/>
    <w:rsid w:val="00C16DE9"/>
    <w:rsid w:val="00C24006"/>
    <w:rsid w:val="00C3312A"/>
    <w:rsid w:val="00C60CAC"/>
    <w:rsid w:val="00C64435"/>
    <w:rsid w:val="00CA640E"/>
    <w:rsid w:val="00CB61D1"/>
    <w:rsid w:val="00CC0BAA"/>
    <w:rsid w:val="00CC13C4"/>
    <w:rsid w:val="00CF0E26"/>
    <w:rsid w:val="00D223F4"/>
    <w:rsid w:val="00D343A7"/>
    <w:rsid w:val="00D55D73"/>
    <w:rsid w:val="00D619D8"/>
    <w:rsid w:val="00D632E1"/>
    <w:rsid w:val="00D64476"/>
    <w:rsid w:val="00D82F2F"/>
    <w:rsid w:val="00DB7683"/>
    <w:rsid w:val="00DC643A"/>
    <w:rsid w:val="00E157D0"/>
    <w:rsid w:val="00E20456"/>
    <w:rsid w:val="00E318E5"/>
    <w:rsid w:val="00E3684D"/>
    <w:rsid w:val="00E80B22"/>
    <w:rsid w:val="00E97A63"/>
    <w:rsid w:val="00EB04A1"/>
    <w:rsid w:val="00EE3DB5"/>
    <w:rsid w:val="00EE6779"/>
    <w:rsid w:val="00EF0581"/>
    <w:rsid w:val="00F006A9"/>
    <w:rsid w:val="00F37DCC"/>
    <w:rsid w:val="00F44649"/>
    <w:rsid w:val="00F471DF"/>
    <w:rsid w:val="00F53799"/>
    <w:rsid w:val="00FB2034"/>
    <w:rsid w:val="00FD0701"/>
    <w:rsid w:val="00FD670C"/>
    <w:rsid w:val="00FE0F34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91AF0D"/>
  <w15:chartTrackingRefBased/>
  <w15:docId w15:val="{07378418-BFE7-4A4F-891E-61A5F42C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5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01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01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0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0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0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2</Pages>
  <Words>331</Words>
  <Characters>1982</Characters>
  <Application>Microsoft Office Word</Application>
  <DocSecurity>0</DocSecurity>
  <Lines>165</Lines>
  <Paragraphs>165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ang Wang</dc:creator>
  <cp:keywords/>
  <dc:description/>
  <cp:lastModifiedBy>Zhengwang Wang</cp:lastModifiedBy>
  <cp:revision>45</cp:revision>
  <dcterms:created xsi:type="dcterms:W3CDTF">2024-07-19T08:13:00Z</dcterms:created>
  <dcterms:modified xsi:type="dcterms:W3CDTF">2025-09-04T08:55:00Z</dcterms:modified>
</cp:coreProperties>
</file>